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  <w:t>S2 Table. LC/MS system parameters.</w:t>
      </w:r>
    </w:p>
    <w:p>
      <w:pPr>
        <w:pStyle w:val="Normal"/>
        <w:spacing w:before="0" w:after="0"/>
        <w:jc w:val="both"/>
        <w:rPr>
          <w:rFonts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tbl>
      <w:tblPr>
        <w:tblW w:w="6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4444"/>
      </w:tblGrid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LC/MS system set-up</w:t>
            </w:r>
          </w:p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riteria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ystem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Waters Xevo mass spectrometer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uPLC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cquity uPLC system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lumn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SS T3, 1.8 µm, 1.2x50 mm column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lumn Temperatur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0 °C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ourc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Electrospray source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Ionisation Mod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ositive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apillary Voltag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8-1.5 kV (depending on most recent tune file)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ne Voltag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4-30 V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llision Energy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8-26 eV (depending on the mass transition)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ource Temperatur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50 °C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esolvation Temperatur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600 °C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Injection Volum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0 µL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olvent A1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Water (LC/MS grade) 0.1 % formic acid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olvent B1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Methanol (LC/MS grade) 0.1 % formic acid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trong was</w:t>
            </w:r>
            <w:bookmarkStart w:id="0" w:name="_GoBack"/>
            <w:bookmarkEnd w:id="0"/>
            <w:r>
              <w:rPr>
                <w:rFonts w:cs="Times New Roman"/>
                <w:sz w:val="22"/>
                <w:szCs w:val="22"/>
                <w:lang w:val="en-GB"/>
              </w:rPr>
              <w:t>h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olvent B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Weak wash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0/50 methanol/water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eal wash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0 % methanol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olvents A2 and B2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50/50 methanol/water</w:t>
            </w:r>
          </w:p>
        </w:tc>
      </w:tr>
      <w:tr>
        <w:trPr/>
        <w:tc>
          <w:tcPr>
            <w:tcW w:w="2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Flow rate</w:t>
            </w:r>
          </w:p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0.6 ml/min</w:t>
            </w:r>
          </w:p>
        </w:tc>
      </w:tr>
    </w:tbl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9:29:33Z</dcterms:created>
  <dc:creator>Mona Jühlen</dc:creator>
  <dc:description/>
  <dc:language>en-US</dc:language>
  <cp:lastModifiedBy/>
  <cp:revision>0</cp:revision>
  <dc:subject/>
  <dc:title/>
</cp:coreProperties>
</file>